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E1C55" w14:textId="75B03443" w:rsidR="00C61FEE" w:rsidRPr="00CB39BE" w:rsidRDefault="00052E43" w:rsidP="00CB39B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5979D4" w:rsidRPr="005979D4">
        <w:rPr>
          <w:rFonts w:ascii="Times New Roman" w:hAnsi="Times New Roman" w:cs="Times New Roman"/>
          <w:b/>
          <w:lang w:val="en-US"/>
        </w:rPr>
        <w:t xml:space="preserve">able. </w:t>
      </w:r>
      <w:r>
        <w:rPr>
          <w:rFonts w:ascii="Times New Roman" w:hAnsi="Times New Roman" w:cs="Times New Roman"/>
          <w:b/>
          <w:lang w:val="en-US"/>
        </w:rPr>
        <w:t>Multivariate models.</w:t>
      </w:r>
      <w:r w:rsidRPr="00022D79">
        <w:rPr>
          <w:rFonts w:ascii="Times New Roman" w:hAnsi="Times New Roman" w:cs="Times New Roman"/>
          <w:lang w:val="en-US"/>
        </w:rPr>
        <w:t xml:space="preserve"> </w:t>
      </w:r>
      <w:r w:rsidR="00022D79">
        <w:rPr>
          <w:rFonts w:ascii="Times New Roman" w:hAnsi="Times New Roman" w:cs="Times New Roman"/>
          <w:lang w:val="en-US"/>
        </w:rPr>
        <w:t xml:space="preserve">Presented are associations </w:t>
      </w:r>
      <w:r w:rsidR="00CB39BE">
        <w:rPr>
          <w:rFonts w:ascii="Times New Roman" w:hAnsi="Times New Roman" w:cs="Times New Roman"/>
          <w:lang w:val="en-US"/>
        </w:rPr>
        <w:t xml:space="preserve">of </w:t>
      </w:r>
      <w:r w:rsidR="008D071C">
        <w:rPr>
          <w:rFonts w:ascii="Times New Roman" w:hAnsi="Times New Roman" w:cs="Times New Roman"/>
          <w:lang w:val="en-US"/>
        </w:rPr>
        <w:t xml:space="preserve">total </w:t>
      </w:r>
      <w:r w:rsidR="00022D79">
        <w:rPr>
          <w:rFonts w:ascii="Times New Roman" w:hAnsi="Times New Roman" w:cs="Times New Roman"/>
          <w:lang w:val="en-US"/>
        </w:rPr>
        <w:t>testosterone in men and women</w:t>
      </w:r>
      <w:r w:rsidR="00CB39BE">
        <w:rPr>
          <w:rFonts w:ascii="Times New Roman" w:hAnsi="Times New Roman" w:cs="Times New Roman"/>
          <w:lang w:val="en-US"/>
        </w:rPr>
        <w:t xml:space="preserve"> with</w:t>
      </w:r>
      <w:r w:rsidR="00022D79">
        <w:rPr>
          <w:rFonts w:ascii="Times New Roman" w:hAnsi="Times New Roman" w:cs="Times New Roman"/>
          <w:lang w:val="en-US"/>
        </w:rPr>
        <w:t xml:space="preserve"> insulin se</w:t>
      </w:r>
      <w:r w:rsidR="008D071C">
        <w:rPr>
          <w:rFonts w:ascii="Times New Roman" w:hAnsi="Times New Roman" w:cs="Times New Roman"/>
          <w:lang w:val="en-US"/>
        </w:rPr>
        <w:t>nsitivity and insulin secretion.</w:t>
      </w:r>
      <w:r w:rsidR="00022D79">
        <w:rPr>
          <w:rFonts w:ascii="Times New Roman" w:hAnsi="Times New Roman" w:cs="Times New Roman"/>
          <w:lang w:val="en-US"/>
        </w:rPr>
        <w:t xml:space="preserve"> </w:t>
      </w:r>
      <w:r w:rsidR="00CB39BE" w:rsidRPr="00CB39BE">
        <w:rPr>
          <w:rFonts w:ascii="Times New Roman" w:hAnsi="Times New Roman" w:cs="Times New Roman"/>
          <w:lang w:val="en-US"/>
        </w:rPr>
        <w:t>*log2-transformed</w:t>
      </w:r>
      <w:r w:rsidR="00CB39BE">
        <w:rPr>
          <w:rFonts w:ascii="Times New Roman" w:hAnsi="Times New Roman" w:cs="Times New Roman"/>
          <w:lang w:val="en-US"/>
        </w:rPr>
        <w:t>.</w:t>
      </w:r>
    </w:p>
    <w:p w14:paraId="0802F66E" w14:textId="5ACAE43A" w:rsidR="00C61FEE" w:rsidRDefault="00C61FEE" w:rsidP="00C61FEE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ssociation of </w:t>
      </w:r>
      <w:r w:rsidR="00CB39BE">
        <w:rPr>
          <w:rFonts w:ascii="Times New Roman" w:hAnsi="Times New Roman" w:cs="Times New Roman"/>
          <w:b/>
          <w:lang w:val="en-US"/>
        </w:rPr>
        <w:t xml:space="preserve">total </w:t>
      </w:r>
      <w:r>
        <w:rPr>
          <w:rFonts w:ascii="Times New Roman" w:hAnsi="Times New Roman" w:cs="Times New Roman"/>
          <w:b/>
          <w:lang w:val="en-US"/>
        </w:rPr>
        <w:t xml:space="preserve">testosterone with insulin sensitivity in multivariable models in </w:t>
      </w:r>
      <w:r w:rsidRPr="00C61FEE">
        <w:rPr>
          <w:rFonts w:ascii="Times New Roman" w:hAnsi="Times New Roman" w:cs="Times New Roman"/>
          <w:b/>
          <w:lang w:val="en-US"/>
        </w:rPr>
        <w:t>males</w:t>
      </w:r>
    </w:p>
    <w:tbl>
      <w:tblPr>
        <w:tblStyle w:val="MittleresRaster3-Akzent1"/>
        <w:tblpPr w:leftFromText="141" w:rightFromText="141" w:vertAnchor="page" w:horzAnchor="margin" w:tblpXSpec="center" w:tblpY="2692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6A47177D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2B5D725B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A00304">
              <w:rPr>
                <w:rFonts w:ascii="Times New Roman" w:hAnsi="Times New Roman" w:cs="Times New Roman"/>
                <w:color w:val="auto"/>
              </w:rPr>
              <w:t>=0.48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3AF8E83F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79F294E5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14:paraId="11FC47B1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445D11D1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41815EFC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317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1B25BE25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CB5036" w14:paraId="5F224034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16571843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264A7658" w14:textId="77777777" w:rsidR="00CB5036" w:rsidRPr="005979D4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462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1AAC3B2" w14:textId="77777777" w:rsidR="00CB5036" w:rsidRPr="005979D4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CB5036" w14:paraId="07F89ABE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4006021A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418B78E9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183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EAA57D7" w14:textId="7E9BB3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</w:t>
            </w:r>
            <w:r w:rsidR="00A63B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</w:tbl>
    <w:p w14:paraId="3207433E" w14:textId="48EC3BA5" w:rsidR="00C61FEE" w:rsidRDefault="00C61FEE" w:rsidP="00C61FEE">
      <w:pPr>
        <w:rPr>
          <w:rFonts w:ascii="Times New Roman" w:hAnsi="Times New Roman" w:cs="Times New Roman"/>
          <w:b/>
          <w:lang w:val="en-US"/>
        </w:rPr>
      </w:pPr>
    </w:p>
    <w:p w14:paraId="29B8F2BF" w14:textId="4D0F2E8B" w:rsidR="00C61FEE" w:rsidRDefault="00C61FEE" w:rsidP="00C61FEE">
      <w:pPr>
        <w:rPr>
          <w:rFonts w:ascii="Times New Roman" w:hAnsi="Times New Roman" w:cs="Times New Roman"/>
          <w:b/>
          <w:lang w:val="en-US"/>
        </w:rPr>
      </w:pPr>
    </w:p>
    <w:p w14:paraId="0CDADF44" w14:textId="77777777" w:rsidR="00A00304" w:rsidRDefault="00A00304" w:rsidP="00C61FEE">
      <w:pPr>
        <w:rPr>
          <w:rFonts w:ascii="Times New Roman" w:hAnsi="Times New Roman" w:cs="Times New Roman"/>
          <w:b/>
          <w:lang w:val="en-US"/>
        </w:rPr>
      </w:pPr>
    </w:p>
    <w:p w14:paraId="2691F4A7" w14:textId="34A26667" w:rsidR="00C61FEE" w:rsidRDefault="00C61FEE" w:rsidP="00CB39BE">
      <w:pPr>
        <w:pStyle w:val="Listenabsatz"/>
        <w:numPr>
          <w:ilvl w:val="0"/>
          <w:numId w:val="1"/>
        </w:numPr>
        <w:spacing w:before="240"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ssociation of </w:t>
      </w:r>
      <w:r w:rsidR="00CB39BE">
        <w:rPr>
          <w:rFonts w:ascii="Times New Roman" w:hAnsi="Times New Roman" w:cs="Times New Roman"/>
          <w:b/>
          <w:lang w:val="en-US"/>
        </w:rPr>
        <w:t xml:space="preserve">total </w:t>
      </w:r>
      <w:r>
        <w:rPr>
          <w:rFonts w:ascii="Times New Roman" w:hAnsi="Times New Roman" w:cs="Times New Roman"/>
          <w:b/>
          <w:lang w:val="en-US"/>
        </w:rPr>
        <w:t>testosterone with insulin sensitivity in multivariable models in females without OCT</w:t>
      </w:r>
    </w:p>
    <w:tbl>
      <w:tblPr>
        <w:tblStyle w:val="MittleresRaster3-Akzent1"/>
        <w:tblpPr w:leftFromText="141" w:rightFromText="141" w:vertAnchor="page" w:horzAnchor="margin" w:tblpXSpec="center" w:tblpY="5053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5F3FB1E8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28873A90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A00304">
              <w:rPr>
                <w:rFonts w:ascii="Times New Roman" w:hAnsi="Times New Roman" w:cs="Times New Roman"/>
                <w:color w:val="auto"/>
              </w:rPr>
              <w:t>=0.4</w:t>
            </w: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66DE6BFE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7DE1ECA0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14:paraId="53225294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2998EDD2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6AE85147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038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6D82EF46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382</w:t>
            </w:r>
          </w:p>
        </w:tc>
      </w:tr>
      <w:tr w:rsidR="00CB5036" w14:paraId="12AB80D5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66C6E53C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77551718" w14:textId="77777777" w:rsidR="00CB5036" w:rsidRPr="005979D4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611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663EDEE" w14:textId="77777777" w:rsidR="00CB5036" w:rsidRPr="005979D4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CB5036" w14:paraId="1C1A0558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587A15CA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5EA2B8E1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115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239B690E" w14:textId="77777777" w:rsidR="00CB5036" w:rsidRPr="005979D4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011</w:t>
            </w:r>
          </w:p>
        </w:tc>
      </w:tr>
    </w:tbl>
    <w:p w14:paraId="006BC0C6" w14:textId="77777777" w:rsidR="00866B8F" w:rsidRDefault="00866B8F" w:rsidP="00A00304">
      <w:pPr>
        <w:rPr>
          <w:rFonts w:ascii="Times New Roman" w:hAnsi="Times New Roman" w:cs="Times New Roman"/>
          <w:b/>
          <w:lang w:val="en-US"/>
        </w:rPr>
      </w:pPr>
    </w:p>
    <w:p w14:paraId="23741713" w14:textId="77777777" w:rsidR="00A00304" w:rsidRDefault="00A00304" w:rsidP="00A00304">
      <w:pPr>
        <w:rPr>
          <w:rFonts w:ascii="Times New Roman" w:hAnsi="Times New Roman" w:cs="Times New Roman"/>
          <w:b/>
          <w:lang w:val="en-US"/>
        </w:rPr>
      </w:pPr>
    </w:p>
    <w:p w14:paraId="442C8081" w14:textId="77777777" w:rsidR="00866B8F" w:rsidRDefault="00866B8F" w:rsidP="00866B8F">
      <w:pPr>
        <w:ind w:left="708" w:firstLine="708"/>
        <w:rPr>
          <w:rFonts w:ascii="Times New Roman" w:hAnsi="Times New Roman" w:cs="Times New Roman"/>
          <w:b/>
          <w:lang w:val="en-US"/>
        </w:rPr>
      </w:pPr>
    </w:p>
    <w:p w14:paraId="3ACDE5A3" w14:textId="553F5562" w:rsidR="00C61FEE" w:rsidRPr="00C61FEE" w:rsidRDefault="00C61FEE" w:rsidP="00C61FEE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ssociation of </w:t>
      </w:r>
      <w:r w:rsidR="00CB39BE">
        <w:rPr>
          <w:rFonts w:ascii="Times New Roman" w:hAnsi="Times New Roman" w:cs="Times New Roman"/>
          <w:b/>
          <w:lang w:val="en-US"/>
        </w:rPr>
        <w:t xml:space="preserve">total </w:t>
      </w:r>
      <w:r>
        <w:rPr>
          <w:rFonts w:ascii="Times New Roman" w:hAnsi="Times New Roman" w:cs="Times New Roman"/>
          <w:b/>
          <w:lang w:val="en-US"/>
        </w:rPr>
        <w:t>testosterone with insulin sensitivity in multivariable models in females with OCT</w:t>
      </w:r>
    </w:p>
    <w:tbl>
      <w:tblPr>
        <w:tblStyle w:val="MittleresRaster3-Akzent1"/>
        <w:tblpPr w:leftFromText="141" w:rightFromText="141" w:vertAnchor="page" w:horzAnchor="margin" w:tblpXSpec="center" w:tblpY="7315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21BA17CB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192D26C3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A00304">
              <w:rPr>
                <w:rFonts w:ascii="Times New Roman" w:hAnsi="Times New Roman" w:cs="Times New Roman"/>
                <w:color w:val="auto"/>
              </w:rPr>
              <w:t>=0.4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7434C7CD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27E1EFD2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:rsidRPr="002F1FFF" w14:paraId="3F0A05D4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7B2F8BAD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6A0E703E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46F4F93A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2</w:t>
            </w:r>
          </w:p>
        </w:tc>
      </w:tr>
      <w:tr w:rsidR="00CB5036" w:rsidRPr="002F1FFF" w14:paraId="72B77112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7E8E7519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3A2F2D2E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44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3EE5032B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01</w:t>
            </w:r>
          </w:p>
        </w:tc>
      </w:tr>
      <w:tr w:rsidR="00CB5036" w:rsidRPr="002F1FFF" w14:paraId="2533B8E2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0279A153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0F2EA248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0B144F52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=0.534</w:t>
            </w:r>
          </w:p>
        </w:tc>
      </w:tr>
    </w:tbl>
    <w:p w14:paraId="1B1B9298" w14:textId="77777777" w:rsidR="00C61FEE" w:rsidRPr="00C61FEE" w:rsidRDefault="00C61FEE" w:rsidP="00C61FEE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5BA36621" w14:textId="77777777" w:rsidR="00C61FEE" w:rsidRDefault="00C61FEE" w:rsidP="00C61FEE">
      <w:pPr>
        <w:rPr>
          <w:rFonts w:ascii="Times New Roman" w:hAnsi="Times New Roman" w:cs="Times New Roman"/>
          <w:b/>
          <w:lang w:val="en-US"/>
        </w:rPr>
      </w:pPr>
    </w:p>
    <w:p w14:paraId="1A936FBD" w14:textId="77777777" w:rsidR="00D67615" w:rsidRDefault="00D67615" w:rsidP="00D67615">
      <w:pPr>
        <w:rPr>
          <w:rFonts w:ascii="Times New Roman" w:hAnsi="Times New Roman" w:cs="Times New Roman"/>
          <w:b/>
          <w:lang w:val="en-US"/>
        </w:rPr>
      </w:pPr>
    </w:p>
    <w:p w14:paraId="2B537D37" w14:textId="768A25CB" w:rsidR="00CB39BE" w:rsidRPr="00C61FEE" w:rsidRDefault="00CB39BE" w:rsidP="00CB39BE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ssociation of total testosterone with insulin secretion in multivariable models in males</w:t>
      </w:r>
    </w:p>
    <w:tbl>
      <w:tblPr>
        <w:tblStyle w:val="MittleresRaster3-Akzent1"/>
        <w:tblpPr w:leftFromText="141" w:rightFromText="141" w:vertAnchor="page" w:horzAnchor="margin" w:tblpXSpec="center" w:tblpY="9261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543B7BE6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0CDA77F2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09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34382714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693FEB87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:rsidRPr="002F1FFF" w14:paraId="32F7DCB0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090D08F0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541CA59F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7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6A0A94B5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CB5036" w:rsidRPr="002F1FFF" w14:paraId="679B61FF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69DA2C38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sulin sensitivity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71DF49D7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5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E20B3B8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01</w:t>
            </w:r>
          </w:p>
        </w:tc>
      </w:tr>
      <w:tr w:rsidR="00CB5036" w:rsidRPr="002F1FFF" w14:paraId="5AE29E7C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4F0B70C4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04F1F615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517A462A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=0.077</w:t>
            </w:r>
          </w:p>
        </w:tc>
      </w:tr>
    </w:tbl>
    <w:p w14:paraId="544B499E" w14:textId="77777777" w:rsidR="00CB39BE" w:rsidRPr="00C61FEE" w:rsidRDefault="00CB39BE" w:rsidP="00CB39BE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675402F2" w14:textId="77777777" w:rsidR="00CB39BE" w:rsidRDefault="00CB39BE" w:rsidP="00CB39BE">
      <w:pPr>
        <w:rPr>
          <w:rFonts w:ascii="Times New Roman" w:hAnsi="Times New Roman" w:cs="Times New Roman"/>
          <w:b/>
          <w:lang w:val="en-US"/>
        </w:rPr>
      </w:pPr>
    </w:p>
    <w:p w14:paraId="1D01E1DF" w14:textId="77777777" w:rsidR="00CB39BE" w:rsidRDefault="00CB39BE" w:rsidP="00CB39BE">
      <w:pPr>
        <w:rPr>
          <w:rFonts w:ascii="Times New Roman" w:hAnsi="Times New Roman" w:cs="Times New Roman"/>
          <w:b/>
          <w:lang w:val="en-US"/>
        </w:rPr>
      </w:pPr>
    </w:p>
    <w:p w14:paraId="7ADC86A3" w14:textId="77777777" w:rsidR="00EF6FDC" w:rsidRDefault="00EF6FDC" w:rsidP="00EF6FDC">
      <w:pPr>
        <w:pStyle w:val="Listenabsatz"/>
        <w:numPr>
          <w:ilvl w:val="0"/>
          <w:numId w:val="1"/>
        </w:numPr>
        <w:spacing w:before="240"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ssociation of total testosterone with insulin secretion in multivariable models in in females without OCT</w:t>
      </w:r>
    </w:p>
    <w:tbl>
      <w:tblPr>
        <w:tblStyle w:val="MittleresRaster3-Akzent1"/>
        <w:tblpPr w:leftFromText="141" w:rightFromText="141" w:vertAnchor="page" w:horzAnchor="margin" w:tblpXSpec="center" w:tblpY="11584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65F54DB9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26412E79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08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2DA0A44F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06CC4810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:rsidRPr="002F1FFF" w14:paraId="155F095E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0EB3B017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1E771BD4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5A7353B4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</w:t>
            </w:r>
          </w:p>
        </w:tc>
      </w:tr>
      <w:tr w:rsidR="00CB5036" w:rsidRPr="002F1FFF" w14:paraId="71592645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79F720FA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sulin sensitivity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18B9221D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6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15E7FCA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01</w:t>
            </w:r>
          </w:p>
        </w:tc>
      </w:tr>
      <w:tr w:rsidR="00CB5036" w:rsidRPr="002F1FFF" w14:paraId="1564EB7E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041E269F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13BC577D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3B7512F4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=0.482</w:t>
            </w:r>
          </w:p>
        </w:tc>
      </w:tr>
    </w:tbl>
    <w:p w14:paraId="224BE030" w14:textId="1A52F061" w:rsidR="00EF6FDC" w:rsidRPr="00C61FEE" w:rsidRDefault="00EF6FDC" w:rsidP="00EF6FDC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3DD2B2F9" w14:textId="77777777" w:rsidR="00EF6FDC" w:rsidRPr="00C61FEE" w:rsidRDefault="00EF6FDC" w:rsidP="00EF6FDC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59A1C843" w14:textId="77777777" w:rsidR="00D67615" w:rsidRDefault="00D67615" w:rsidP="00C61FEE">
      <w:pPr>
        <w:rPr>
          <w:rFonts w:ascii="Times New Roman" w:hAnsi="Times New Roman" w:cs="Times New Roman"/>
          <w:b/>
          <w:lang w:val="en-US"/>
        </w:rPr>
      </w:pPr>
    </w:p>
    <w:p w14:paraId="3651DD88" w14:textId="77777777" w:rsidR="004A0367" w:rsidRDefault="004A0367" w:rsidP="004A0367">
      <w:pPr>
        <w:ind w:left="360"/>
        <w:rPr>
          <w:rFonts w:ascii="Times New Roman" w:hAnsi="Times New Roman" w:cs="Times New Roman"/>
          <w:b/>
          <w:lang w:val="en-US"/>
        </w:rPr>
      </w:pPr>
    </w:p>
    <w:p w14:paraId="54677A4C" w14:textId="5C045175" w:rsidR="00EF6FDC" w:rsidRPr="004A0367" w:rsidRDefault="00EF6FDC" w:rsidP="004A036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4A0367">
        <w:rPr>
          <w:rFonts w:ascii="Times New Roman" w:hAnsi="Times New Roman" w:cs="Times New Roman"/>
          <w:b/>
          <w:lang w:val="en-US"/>
        </w:rPr>
        <w:t>Association of total testosterone with insulin sensitivity in multivariable models in females with OCT</w:t>
      </w:r>
    </w:p>
    <w:tbl>
      <w:tblPr>
        <w:tblStyle w:val="MittleresRaster3-Akzent1"/>
        <w:tblpPr w:leftFromText="141" w:rightFromText="141" w:vertAnchor="page" w:horzAnchor="margin" w:tblpXSpec="center" w:tblpY="13946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CB5036" w14:paraId="06413EDF" w14:textId="77777777" w:rsidTr="00CB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7DA02EE5" w14:textId="77777777" w:rsidR="00CB5036" w:rsidRPr="00A00304" w:rsidRDefault="00CB5036" w:rsidP="00CB5036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15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533F0FE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34B10608" w14:textId="77777777" w:rsidR="00CB5036" w:rsidRPr="005979D4" w:rsidRDefault="00CB5036" w:rsidP="00CB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CB5036" w:rsidRPr="002F1FFF" w14:paraId="062662EE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10159BF3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280C6FD4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23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002AD47D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</w:tc>
      </w:tr>
      <w:tr w:rsidR="00CB5036" w:rsidRPr="002F1FFF" w14:paraId="5020A2A3" w14:textId="77777777" w:rsidTr="00CB5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09ADFBB0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sulin sensitivity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729D4BC3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5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1770740C" w14:textId="77777777" w:rsidR="00CB5036" w:rsidRPr="002F1FFF" w:rsidRDefault="00CB5036" w:rsidP="00CB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182</w:t>
            </w:r>
          </w:p>
        </w:tc>
      </w:tr>
      <w:tr w:rsidR="00CB5036" w:rsidRPr="002F1FFF" w14:paraId="3897B481" w14:textId="77777777" w:rsidTr="00CB5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0F0C1C7D" w14:textId="77777777" w:rsidR="00CB5036" w:rsidRPr="00315966" w:rsidRDefault="00CB5036" w:rsidP="00CB503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5EAD8FA5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F1F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436C9B89" w14:textId="77777777" w:rsidR="00CB5036" w:rsidRPr="002F1FFF" w:rsidRDefault="00CB5036" w:rsidP="00CB5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=0.635</w:t>
            </w:r>
          </w:p>
        </w:tc>
      </w:tr>
    </w:tbl>
    <w:p w14:paraId="02070978" w14:textId="77777777" w:rsidR="00EF6FDC" w:rsidRPr="00C61FEE" w:rsidRDefault="00EF6FDC" w:rsidP="00EF6FDC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24817704" w14:textId="77777777" w:rsidR="00EF6FDC" w:rsidRDefault="00EF6FDC" w:rsidP="00C61FEE">
      <w:pPr>
        <w:rPr>
          <w:rFonts w:ascii="Times New Roman" w:hAnsi="Times New Roman" w:cs="Times New Roman"/>
          <w:b/>
          <w:lang w:val="en-US"/>
        </w:rPr>
      </w:pPr>
    </w:p>
    <w:p w14:paraId="15BF896E" w14:textId="77777777" w:rsidR="00EF6FDC" w:rsidRDefault="00EF6FDC" w:rsidP="00E71EAF">
      <w:pPr>
        <w:jc w:val="center"/>
        <w:rPr>
          <w:rFonts w:ascii="Times New Roman" w:hAnsi="Times New Roman" w:cs="Times New Roman"/>
          <w:b/>
          <w:lang w:val="en-US"/>
        </w:rPr>
      </w:pPr>
    </w:p>
    <w:p w14:paraId="51D59374" w14:textId="7BE40D1B" w:rsidR="00E71EAF" w:rsidRDefault="00E71EAF" w:rsidP="00E71EAF">
      <w:pPr>
        <w:jc w:val="center"/>
        <w:rPr>
          <w:rFonts w:ascii="Times New Roman" w:hAnsi="Times New Roman" w:cs="Times New Roman"/>
          <w:b/>
          <w:lang w:val="en-US"/>
        </w:rPr>
      </w:pPr>
    </w:p>
    <w:tbl>
      <w:tblPr>
        <w:tblStyle w:val="MittleresRaster3-Akzent1"/>
        <w:tblpPr w:leftFromText="141" w:rightFromText="141" w:vertAnchor="page" w:horzAnchor="margin" w:tblpXSpec="center" w:tblpY="2101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0E29D3" w14:paraId="5A6CBB16" w14:textId="77777777" w:rsidTr="000E2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2D8C7FDF" w14:textId="77777777" w:rsidR="000E29D3" w:rsidRPr="00A00304" w:rsidRDefault="000E29D3" w:rsidP="000E29D3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lastRenderedPageBreak/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69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2126515" w14:textId="77CA8565" w:rsidR="000E29D3" w:rsidRPr="005979D4" w:rsidRDefault="0028767C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</w:t>
            </w:r>
            <w:r w:rsidR="000E29D3">
              <w:rPr>
                <w:rFonts w:ascii="Times New Roman" w:hAnsi="Times New Roman" w:cs="Times New Roman"/>
                <w:color w:val="auto"/>
              </w:rPr>
              <w:t>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16BC8CA8" w14:textId="77777777" w:rsidR="000E29D3" w:rsidRPr="005979D4" w:rsidRDefault="000E29D3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0E29D3" w14:paraId="2AC6B512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1852125C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1F972552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842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047F82B9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0E29D3" w14:paraId="0794536B" w14:textId="77777777" w:rsidTr="000E29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241D406B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113D0A49" w14:textId="77777777" w:rsidR="000E29D3" w:rsidRPr="005979D4" w:rsidRDefault="000E29D3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-0.008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6DC05BF2" w14:textId="77777777" w:rsidR="000E29D3" w:rsidRPr="005979D4" w:rsidRDefault="000E29D3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861</w:t>
            </w:r>
          </w:p>
        </w:tc>
      </w:tr>
      <w:tr w:rsidR="000E29D3" w14:paraId="5E6CE9DE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6050F720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1D257CDD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034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4233F5E3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458</w:t>
            </w:r>
          </w:p>
        </w:tc>
      </w:tr>
    </w:tbl>
    <w:p w14:paraId="043EB109" w14:textId="7C4D4DE0" w:rsidR="00E71EAF" w:rsidRDefault="00E71EAF" w:rsidP="00E71EA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E71EAF">
        <w:rPr>
          <w:rFonts w:ascii="Times New Roman" w:hAnsi="Times New Roman" w:cs="Times New Roman"/>
          <w:b/>
          <w:lang w:val="en-US"/>
        </w:rPr>
        <w:t>Association of total testo</w:t>
      </w:r>
      <w:r>
        <w:rPr>
          <w:rFonts w:ascii="Times New Roman" w:hAnsi="Times New Roman" w:cs="Times New Roman"/>
          <w:b/>
          <w:lang w:val="en-US"/>
        </w:rPr>
        <w:t>sterone with Framingham Risk Score</w:t>
      </w:r>
      <w:r w:rsidRPr="00E71EAF">
        <w:rPr>
          <w:rFonts w:ascii="Times New Roman" w:hAnsi="Times New Roman" w:cs="Times New Roman"/>
          <w:b/>
          <w:lang w:val="en-US"/>
        </w:rPr>
        <w:t xml:space="preserve"> in multivariable models in males</w:t>
      </w:r>
    </w:p>
    <w:p w14:paraId="42B1E4DC" w14:textId="77777777" w:rsidR="00FC4C42" w:rsidRDefault="00FC4C42" w:rsidP="00FC4C42">
      <w:pPr>
        <w:rPr>
          <w:rFonts w:ascii="Times New Roman" w:hAnsi="Times New Roman" w:cs="Times New Roman"/>
          <w:b/>
          <w:lang w:val="en-US"/>
        </w:rPr>
      </w:pPr>
    </w:p>
    <w:p w14:paraId="0DEE4514" w14:textId="77777777" w:rsidR="00FC4C42" w:rsidRDefault="00FC4C42" w:rsidP="00FC4C42">
      <w:pPr>
        <w:rPr>
          <w:rFonts w:ascii="Times New Roman" w:hAnsi="Times New Roman" w:cs="Times New Roman"/>
          <w:b/>
          <w:lang w:val="en-US"/>
        </w:rPr>
      </w:pPr>
    </w:p>
    <w:p w14:paraId="39CE7D41" w14:textId="77777777" w:rsidR="00FC4C42" w:rsidRDefault="00FC4C42" w:rsidP="00FC4C42">
      <w:pPr>
        <w:rPr>
          <w:rFonts w:ascii="Times New Roman" w:hAnsi="Times New Roman" w:cs="Times New Roman"/>
          <w:b/>
          <w:lang w:val="en-US"/>
        </w:rPr>
      </w:pPr>
    </w:p>
    <w:p w14:paraId="7AA39748" w14:textId="43FD43B3" w:rsidR="00FC4C42" w:rsidRDefault="00FC4C42" w:rsidP="00FC4C42">
      <w:pPr>
        <w:pStyle w:val="Listenabsatz"/>
        <w:numPr>
          <w:ilvl w:val="0"/>
          <w:numId w:val="1"/>
        </w:numPr>
        <w:spacing w:before="240"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ssociation of total testosterone with Framingham Risk Score</w:t>
      </w:r>
      <w:r w:rsidRPr="00E71EAF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in multivariable models in females without OCT</w:t>
      </w:r>
    </w:p>
    <w:tbl>
      <w:tblPr>
        <w:tblStyle w:val="MittleresRaster3-Akzent1"/>
        <w:tblpPr w:leftFromText="141" w:rightFromText="141" w:vertAnchor="page" w:horzAnchor="margin" w:tblpXSpec="center" w:tblpY="4396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0E29D3" w14:paraId="0FC452B1" w14:textId="77777777" w:rsidTr="000E2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5F011B1D" w14:textId="77777777" w:rsidR="000E29D3" w:rsidRPr="00A00304" w:rsidRDefault="000E29D3" w:rsidP="000E29D3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49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487A05DF" w14:textId="6E286FA0" w:rsidR="000E29D3" w:rsidRPr="005979D4" w:rsidRDefault="0028767C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b</w:t>
            </w:r>
            <w:r w:rsidR="000E29D3">
              <w:rPr>
                <w:rFonts w:ascii="Times New Roman" w:hAnsi="Times New Roman" w:cs="Times New Roman"/>
                <w:color w:val="auto"/>
              </w:rPr>
              <w:t>eta</w:t>
            </w:r>
            <w:proofErr w:type="spellEnd"/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0C4009CA" w14:textId="77777777" w:rsidR="000E29D3" w:rsidRPr="005979D4" w:rsidRDefault="000E29D3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0E29D3" w14:paraId="709B13C2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79A50EA3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4C2F8836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665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56896957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0E29D3" w14:paraId="3DB18461" w14:textId="77777777" w:rsidTr="000E29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0851DB90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4760CDF2" w14:textId="77777777" w:rsidR="000E29D3" w:rsidRPr="005979D4" w:rsidRDefault="000E29D3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175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67C9A450" w14:textId="77777777" w:rsidR="000E29D3" w:rsidRPr="005979D4" w:rsidRDefault="000E29D3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0E29D3" w14:paraId="262D8FC0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5E30459E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7CEBAA11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033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77E84F0D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433</w:t>
            </w:r>
          </w:p>
        </w:tc>
      </w:tr>
    </w:tbl>
    <w:p w14:paraId="41A7FF1B" w14:textId="730E3A37" w:rsidR="00FC4C42" w:rsidRDefault="00FC4C42" w:rsidP="00FC4C42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39083077" w14:textId="77777777" w:rsidR="00FC4C42" w:rsidRPr="00FC4C42" w:rsidRDefault="00FC4C42" w:rsidP="00FC4C42">
      <w:pPr>
        <w:pStyle w:val="Listenabsatz"/>
        <w:rPr>
          <w:rFonts w:ascii="Times New Roman" w:hAnsi="Times New Roman" w:cs="Times New Roman"/>
          <w:b/>
          <w:lang w:val="en-US"/>
        </w:rPr>
      </w:pPr>
    </w:p>
    <w:p w14:paraId="0E29FD38" w14:textId="77777777" w:rsidR="00E71EAF" w:rsidRDefault="00E71EAF" w:rsidP="00E71EAF">
      <w:pPr>
        <w:jc w:val="center"/>
        <w:rPr>
          <w:rFonts w:ascii="Times New Roman" w:hAnsi="Times New Roman" w:cs="Times New Roman"/>
          <w:b/>
          <w:lang w:val="en-US"/>
        </w:rPr>
      </w:pPr>
    </w:p>
    <w:p w14:paraId="31A40C0B" w14:textId="73245A94" w:rsidR="000E29D3" w:rsidRPr="000E29D3" w:rsidRDefault="000E29D3" w:rsidP="000E29D3">
      <w:pPr>
        <w:pStyle w:val="Listenabsatz"/>
        <w:numPr>
          <w:ilvl w:val="0"/>
          <w:numId w:val="1"/>
        </w:numPr>
        <w:spacing w:before="240" w:after="0"/>
        <w:rPr>
          <w:rFonts w:ascii="Times New Roman" w:hAnsi="Times New Roman" w:cs="Times New Roman"/>
          <w:b/>
          <w:lang w:val="en-US"/>
        </w:rPr>
      </w:pPr>
      <w:r w:rsidRPr="000E29D3">
        <w:rPr>
          <w:rFonts w:ascii="Times New Roman" w:hAnsi="Times New Roman" w:cs="Times New Roman"/>
          <w:b/>
          <w:lang w:val="en-US"/>
        </w:rPr>
        <w:t>Association of total testosterone with Framingham Risk Score in multiva</w:t>
      </w:r>
      <w:r>
        <w:rPr>
          <w:rFonts w:ascii="Times New Roman" w:hAnsi="Times New Roman" w:cs="Times New Roman"/>
          <w:b/>
          <w:lang w:val="en-US"/>
        </w:rPr>
        <w:t>riable models in females with</w:t>
      </w:r>
      <w:r w:rsidRPr="000E29D3">
        <w:rPr>
          <w:rFonts w:ascii="Times New Roman" w:hAnsi="Times New Roman" w:cs="Times New Roman"/>
          <w:b/>
          <w:lang w:val="en-US"/>
        </w:rPr>
        <w:t xml:space="preserve"> OCT</w:t>
      </w:r>
    </w:p>
    <w:tbl>
      <w:tblPr>
        <w:tblStyle w:val="MittleresRaster3-Akzent1"/>
        <w:tblpPr w:leftFromText="141" w:rightFromText="141" w:vertAnchor="page" w:horzAnchor="margin" w:tblpXSpec="center" w:tblpY="6631"/>
        <w:tblW w:w="0" w:type="auto"/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2235"/>
        <w:gridCol w:w="1842"/>
        <w:gridCol w:w="1985"/>
      </w:tblGrid>
      <w:tr w:rsidR="000E29D3" w14:paraId="3AD6DA15" w14:textId="77777777" w:rsidTr="000E2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114AF26C" w14:textId="7F160FB1" w:rsidR="000E29D3" w:rsidRPr="00A00304" w:rsidRDefault="000E29D3" w:rsidP="000E29D3">
            <w:pPr>
              <w:rPr>
                <w:rFonts w:ascii="Times New Roman" w:hAnsi="Times New Roman" w:cs="Times New Roman"/>
              </w:rPr>
            </w:pPr>
            <w:r w:rsidRPr="00A00304">
              <w:rPr>
                <w:rFonts w:ascii="Times New Roman" w:hAnsi="Times New Roman" w:cs="Times New Roman"/>
                <w:color w:val="auto"/>
              </w:rPr>
              <w:t>R</w:t>
            </w:r>
            <w:r w:rsidRPr="00866B8F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=0.55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0342DE53" w14:textId="1CBE080B" w:rsidR="000E29D3" w:rsidRPr="005979D4" w:rsidRDefault="0028767C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bookmarkStart w:id="0" w:name="_GoBack"/>
            <w:bookmarkEnd w:id="0"/>
            <w:r w:rsidR="000E29D3">
              <w:rPr>
                <w:rFonts w:ascii="Times New Roman" w:hAnsi="Times New Roman" w:cs="Times New Roman"/>
                <w:color w:val="auto"/>
              </w:rPr>
              <w:t>eta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3757B566" w14:textId="77777777" w:rsidR="000E29D3" w:rsidRPr="005979D4" w:rsidRDefault="000E29D3" w:rsidP="000E29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0E29D3" w14:paraId="16CB7892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</w:tcPr>
          <w:p w14:paraId="5F7921CE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14:paraId="4512D54B" w14:textId="5B2A41D1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</w:t>
            </w:r>
            <w:r w:rsidR="00AD338F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7E8D88F1" w14:textId="77777777" w:rsidR="000E29D3" w:rsidRPr="005979D4" w:rsidRDefault="000E29D3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0E29D3" w14:paraId="44A56786" w14:textId="77777777" w:rsidTr="000E29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16DD25A0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dy fat content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3CF92186" w14:textId="75EE2287" w:rsidR="000E29D3" w:rsidRPr="005979D4" w:rsidRDefault="00AD338F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233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3C87E693" w14:textId="6250A562" w:rsidR="000E29D3" w:rsidRPr="005979D4" w:rsidRDefault="00AD338F" w:rsidP="000E29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004</w:t>
            </w:r>
          </w:p>
        </w:tc>
      </w:tr>
      <w:tr w:rsidR="000E29D3" w14:paraId="672F6B4E" w14:textId="77777777" w:rsidTr="000E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6A6A6" w:themeFill="background1" w:themeFillShade="A6"/>
            <w:vAlign w:val="bottom"/>
          </w:tcPr>
          <w:p w14:paraId="18815C85" w14:textId="77777777" w:rsidR="000E29D3" w:rsidRPr="00315966" w:rsidRDefault="000E29D3" w:rsidP="000E29D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testosterone*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bottom"/>
          </w:tcPr>
          <w:p w14:paraId="35C70FD1" w14:textId="4AE894D2" w:rsidR="000E29D3" w:rsidRPr="005979D4" w:rsidRDefault="00AD338F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=0.103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bottom"/>
          </w:tcPr>
          <w:p w14:paraId="30B692ED" w14:textId="27B820E7" w:rsidR="000E29D3" w:rsidRPr="005979D4" w:rsidRDefault="00AD338F" w:rsidP="000E2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=0.191</w:t>
            </w:r>
          </w:p>
        </w:tc>
      </w:tr>
    </w:tbl>
    <w:p w14:paraId="2745DD34" w14:textId="77777777" w:rsidR="000E29D3" w:rsidRDefault="000E29D3" w:rsidP="000E29D3">
      <w:pPr>
        <w:rPr>
          <w:rFonts w:ascii="Times New Roman" w:hAnsi="Times New Roman" w:cs="Times New Roman"/>
          <w:b/>
          <w:lang w:val="en-US"/>
        </w:rPr>
      </w:pPr>
    </w:p>
    <w:p w14:paraId="3E43EC15" w14:textId="77777777" w:rsidR="000E29D3" w:rsidRPr="00C61FEE" w:rsidRDefault="000E29D3" w:rsidP="000E29D3">
      <w:pPr>
        <w:rPr>
          <w:rFonts w:ascii="Times New Roman" w:hAnsi="Times New Roman" w:cs="Times New Roman"/>
          <w:b/>
          <w:lang w:val="en-US"/>
        </w:rPr>
      </w:pPr>
    </w:p>
    <w:sectPr w:rsidR="000E29D3" w:rsidRPr="00C61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C3149"/>
    <w:multiLevelType w:val="hybridMultilevel"/>
    <w:tmpl w:val="517423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20793"/>
    <w:multiLevelType w:val="hybridMultilevel"/>
    <w:tmpl w:val="517423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02006B"/>
    <w:multiLevelType w:val="hybridMultilevel"/>
    <w:tmpl w:val="517423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6D1DC3"/>
    <w:multiLevelType w:val="hybridMultilevel"/>
    <w:tmpl w:val="517423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3B6015"/>
    <w:multiLevelType w:val="hybridMultilevel"/>
    <w:tmpl w:val="517423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FC4"/>
    <w:rsid w:val="00022D79"/>
    <w:rsid w:val="00026C63"/>
    <w:rsid w:val="00052E43"/>
    <w:rsid w:val="000D1443"/>
    <w:rsid w:val="000E29D3"/>
    <w:rsid w:val="00117BBD"/>
    <w:rsid w:val="00217FC4"/>
    <w:rsid w:val="0028767C"/>
    <w:rsid w:val="002C5478"/>
    <w:rsid w:val="002D45E5"/>
    <w:rsid w:val="002F1FFF"/>
    <w:rsid w:val="00303665"/>
    <w:rsid w:val="00315966"/>
    <w:rsid w:val="00333C2B"/>
    <w:rsid w:val="004179A5"/>
    <w:rsid w:val="00441C70"/>
    <w:rsid w:val="00446E60"/>
    <w:rsid w:val="004A0367"/>
    <w:rsid w:val="004A6C0A"/>
    <w:rsid w:val="005979D4"/>
    <w:rsid w:val="006D01D9"/>
    <w:rsid w:val="00740715"/>
    <w:rsid w:val="007951EE"/>
    <w:rsid w:val="008145A1"/>
    <w:rsid w:val="00866B8F"/>
    <w:rsid w:val="00887F0E"/>
    <w:rsid w:val="008D071C"/>
    <w:rsid w:val="00947EF7"/>
    <w:rsid w:val="00A00304"/>
    <w:rsid w:val="00A63BA1"/>
    <w:rsid w:val="00AD338F"/>
    <w:rsid w:val="00B21C1C"/>
    <w:rsid w:val="00B90BB9"/>
    <w:rsid w:val="00C471C7"/>
    <w:rsid w:val="00C61FEE"/>
    <w:rsid w:val="00C83E38"/>
    <w:rsid w:val="00CA30D6"/>
    <w:rsid w:val="00CA4ED4"/>
    <w:rsid w:val="00CB39BE"/>
    <w:rsid w:val="00CB5036"/>
    <w:rsid w:val="00D67615"/>
    <w:rsid w:val="00E71EAF"/>
    <w:rsid w:val="00EF6FDC"/>
    <w:rsid w:val="00FC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29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6F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3-Akzent1">
    <w:name w:val="Medium Grid 3 Accent 1"/>
    <w:basedOn w:val="NormaleTabelle"/>
    <w:uiPriority w:val="69"/>
    <w:rsid w:val="00217FC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enabsatz">
    <w:name w:val="List Paragraph"/>
    <w:basedOn w:val="Standard"/>
    <w:uiPriority w:val="34"/>
    <w:qFormat/>
    <w:rsid w:val="00C61F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6F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3-Akzent1">
    <w:name w:val="Medium Grid 3 Accent 1"/>
    <w:basedOn w:val="NormaleTabelle"/>
    <w:uiPriority w:val="69"/>
    <w:rsid w:val="00217FC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enabsatz">
    <w:name w:val="List Paragraph"/>
    <w:basedOn w:val="Standard"/>
    <w:uiPriority w:val="34"/>
    <w:qFormat/>
    <w:rsid w:val="00C61F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1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tefan Lutz</dc:creator>
  <cp:lastModifiedBy>Dr. Stefan Lutz</cp:lastModifiedBy>
  <cp:revision>2</cp:revision>
  <cp:lastPrinted>2018-10-16T10:43:00Z</cp:lastPrinted>
  <dcterms:created xsi:type="dcterms:W3CDTF">2019-02-10T21:51:00Z</dcterms:created>
  <dcterms:modified xsi:type="dcterms:W3CDTF">2019-02-10T21:51:00Z</dcterms:modified>
</cp:coreProperties>
</file>